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8340232"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C41942" w:rsidR="00FB3483" w:rsidRPr="00930A31" w:rsidRDefault="000C1B86"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677D17" w:rsidR="00FB3483" w:rsidRPr="00930A31" w:rsidRDefault="000C1B8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81A73F" w:rsidR="00FB3483" w:rsidRPr="00930A31" w:rsidRDefault="000C1B86"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A452B2F" w:rsidR="00FB3483" w:rsidRPr="00930A31" w:rsidRDefault="000C1B86"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6EAFCE" w:rsidR="000C1B86" w:rsidRPr="00930A31" w:rsidRDefault="000C1B8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57468F" w:rsidR="000C1B86" w:rsidRPr="00930A31" w:rsidRDefault="000C1B8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Mehods</w:t>
            </w:r>
            <w:proofErr w:type="spellEnd"/>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EEEE69" w:rsidR="00FB3483" w:rsidRPr="00930A31" w:rsidRDefault="000C1B8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Mehods</w:t>
            </w:r>
            <w:proofErr w:type="spellEnd"/>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B43509" w:rsidR="00FB3483" w:rsidRPr="00930A31" w:rsidRDefault="000C1B8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Mehods</w:t>
            </w:r>
            <w:proofErr w:type="spellEnd"/>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B05550" w:rsidR="00FB3483" w:rsidRPr="00930A31" w:rsidRDefault="000C1B8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Mehods</w:t>
            </w:r>
            <w:proofErr w:type="spellEnd"/>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CB2EFE" w:rsidR="00930A31" w:rsidRPr="00930A31" w:rsidRDefault="000C1B8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Mehods</w:t>
            </w:r>
            <w:proofErr w:type="spellEnd"/>
          </w:p>
        </w:tc>
      </w:tr>
      <w:tr w:rsidR="000C1B8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0C1B86" w:rsidRPr="00930A31" w:rsidRDefault="000C1B86" w:rsidP="000C1B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C1B86" w:rsidRPr="00930A31" w:rsidRDefault="000C1B86" w:rsidP="000C1B8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0C1B86" w:rsidRPr="00930A31" w:rsidRDefault="000C1B86" w:rsidP="000C1B8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F88432" w:rsidR="000C1B86" w:rsidRPr="00930A31" w:rsidRDefault="000C1B86" w:rsidP="000C1B86">
            <w:pPr>
              <w:pStyle w:val="Default"/>
              <w:spacing w:before="40" w:after="40"/>
              <w:rPr>
                <w:rFonts w:ascii="Arial" w:hAnsi="Arial" w:cs="Arial"/>
                <w:color w:val="auto"/>
                <w:sz w:val="18"/>
                <w:szCs w:val="18"/>
              </w:rPr>
            </w:pPr>
            <w:proofErr w:type="spellStart"/>
            <w:r w:rsidRPr="008B1A5D">
              <w:rPr>
                <w:rFonts w:ascii="Arial" w:hAnsi="Arial" w:cs="Arial"/>
                <w:color w:val="auto"/>
                <w:sz w:val="18"/>
                <w:szCs w:val="18"/>
              </w:rPr>
              <w:t>Mehods</w:t>
            </w:r>
            <w:proofErr w:type="spellEnd"/>
          </w:p>
        </w:tc>
      </w:tr>
      <w:tr w:rsidR="000C1B8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C1B86" w:rsidRPr="00930A31" w:rsidRDefault="000C1B86" w:rsidP="000C1B8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C1B86" w:rsidRPr="00930A31" w:rsidRDefault="000C1B86" w:rsidP="000C1B8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0C1B86" w:rsidRPr="00930A31" w:rsidRDefault="000C1B86" w:rsidP="000C1B8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B0A69A" w:rsidR="000C1B86" w:rsidRPr="00930A31" w:rsidRDefault="000C1B86" w:rsidP="000C1B86">
            <w:pPr>
              <w:pStyle w:val="Default"/>
              <w:spacing w:before="40" w:after="40"/>
              <w:rPr>
                <w:rFonts w:ascii="Arial" w:hAnsi="Arial" w:cs="Arial"/>
                <w:color w:val="auto"/>
                <w:sz w:val="18"/>
                <w:szCs w:val="18"/>
              </w:rPr>
            </w:pPr>
            <w:proofErr w:type="spellStart"/>
            <w:r w:rsidRPr="008B1A5D">
              <w:rPr>
                <w:rFonts w:ascii="Arial" w:hAnsi="Arial" w:cs="Arial"/>
                <w:color w:val="auto"/>
                <w:sz w:val="18"/>
                <w:szCs w:val="18"/>
              </w:rPr>
              <w:t>Mehods</w:t>
            </w:r>
            <w:proofErr w:type="spellEnd"/>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FD9B8E" w:rsidR="00FB3483" w:rsidRPr="00930A31" w:rsidRDefault="000C1B8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Mehods</w:t>
            </w:r>
            <w:proofErr w:type="spellEnd"/>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5272ED" w:rsidR="00930A31" w:rsidRPr="00930A31" w:rsidRDefault="000C1B8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Mehods</w:t>
            </w:r>
            <w:proofErr w:type="spellEnd"/>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A5AE02F" w:rsidR="00930A31" w:rsidRPr="00930A31" w:rsidRDefault="000C1B8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Mehods</w:t>
            </w:r>
            <w:proofErr w:type="spellEnd"/>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4CD99F" w:rsidR="00930A31" w:rsidRPr="00930A31" w:rsidRDefault="000C1B8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Mehods</w:t>
            </w:r>
            <w:proofErr w:type="spellEnd"/>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B06605" w:rsidR="00930A31" w:rsidRPr="00930A31" w:rsidRDefault="000C1B8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Mehods</w:t>
            </w:r>
            <w:proofErr w:type="spellEnd"/>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20B296" w:rsidR="00930A31" w:rsidRPr="00930A31" w:rsidRDefault="000C1B8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Mehods</w:t>
            </w:r>
            <w:proofErr w:type="spellEnd"/>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2E93F4" w:rsidR="00930A31" w:rsidRPr="00930A31" w:rsidRDefault="000C1B8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Mehods</w:t>
            </w:r>
            <w:proofErr w:type="spellEnd"/>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4F515C3" w:rsidR="006E5FE2" w:rsidRPr="00930A31" w:rsidRDefault="000C1B8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Mehods</w:t>
            </w:r>
            <w:proofErr w:type="spellEnd"/>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802531" w:rsidR="006E5FE2" w:rsidRPr="00930A31" w:rsidRDefault="004336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and Results </w:t>
            </w:r>
            <w:r>
              <w:rPr>
                <w:rFonts w:ascii="Arial" w:hAnsi="Arial" w:cs="Arial"/>
                <w:color w:val="auto"/>
                <w:sz w:val="18"/>
                <w:szCs w:val="18"/>
              </w:rPr>
              <w:lastRenderedPageBreak/>
              <w:t>(GRAD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FAAD4B" w:rsidR="00930A31" w:rsidRPr="00930A31" w:rsidRDefault="00350A1A"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DEA31A" w:rsidR="00930A31" w:rsidRPr="00930A31" w:rsidRDefault="00350A1A"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48B5DD" w:rsidR="00FB3483" w:rsidRPr="00930A31" w:rsidRDefault="00350A1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46AB5F" w:rsidR="00FB3483" w:rsidRPr="00930A31" w:rsidRDefault="00433665"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98505B" w:rsidR="00FB3483" w:rsidRPr="00930A31" w:rsidRDefault="00350A1A" w:rsidP="005979B8">
            <w:pPr>
              <w:pStyle w:val="Default"/>
              <w:spacing w:before="40" w:after="40"/>
              <w:rPr>
                <w:rFonts w:ascii="Arial" w:hAnsi="Arial" w:cs="Arial"/>
                <w:color w:val="auto"/>
                <w:sz w:val="18"/>
                <w:szCs w:val="18"/>
              </w:rPr>
            </w:pPr>
            <w:r>
              <w:rPr>
                <w:rFonts w:ascii="Arial" w:hAnsi="Arial" w:cs="Arial"/>
                <w:color w:val="auto"/>
                <w:sz w:val="18"/>
                <w:szCs w:val="18"/>
              </w:rPr>
              <w:t>Yes, results section</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8BCC93" w:rsidR="00930A31" w:rsidRPr="00930A31" w:rsidRDefault="00673D3E" w:rsidP="005979B8">
            <w:pPr>
              <w:pStyle w:val="Default"/>
              <w:spacing w:before="40" w:after="40"/>
              <w:rPr>
                <w:rFonts w:ascii="Arial" w:hAnsi="Arial" w:cs="Arial"/>
                <w:color w:val="auto"/>
                <w:sz w:val="18"/>
                <w:szCs w:val="18"/>
              </w:rPr>
            </w:pPr>
            <w:r>
              <w:rPr>
                <w:rFonts w:ascii="Arial" w:hAnsi="Arial" w:cs="Arial"/>
                <w:color w:val="auto"/>
                <w:sz w:val="18"/>
                <w:szCs w:val="18"/>
              </w:rPr>
              <w:t>Yes, results section</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33DB73" w:rsidR="00930A31" w:rsidRPr="00930A31" w:rsidRDefault="00673D3E" w:rsidP="005979B8">
            <w:pPr>
              <w:pStyle w:val="Default"/>
              <w:spacing w:before="40" w:after="40"/>
              <w:rPr>
                <w:rFonts w:ascii="Arial" w:hAnsi="Arial" w:cs="Arial"/>
                <w:color w:val="auto"/>
                <w:sz w:val="18"/>
                <w:szCs w:val="18"/>
              </w:rPr>
            </w:pPr>
            <w:r>
              <w:rPr>
                <w:rFonts w:ascii="Arial" w:hAnsi="Arial" w:cs="Arial"/>
                <w:color w:val="auto"/>
                <w:sz w:val="18"/>
                <w:szCs w:val="18"/>
              </w:rPr>
              <w:t>Yes, results section</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769F85" w:rsidR="00930A31" w:rsidRPr="00930A31" w:rsidRDefault="00673D3E" w:rsidP="005979B8">
            <w:pPr>
              <w:pStyle w:val="Default"/>
              <w:spacing w:before="40" w:after="40"/>
              <w:rPr>
                <w:rFonts w:ascii="Arial" w:hAnsi="Arial" w:cs="Arial"/>
                <w:color w:val="auto"/>
                <w:sz w:val="18"/>
                <w:szCs w:val="18"/>
              </w:rPr>
            </w:pPr>
            <w:r>
              <w:rPr>
                <w:rFonts w:ascii="Arial" w:hAnsi="Arial" w:cs="Arial"/>
                <w:color w:val="auto"/>
                <w:sz w:val="18"/>
                <w:szCs w:val="18"/>
              </w:rPr>
              <w:t>Yes, results section</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D29BDE" w:rsidR="00930A31" w:rsidRPr="00930A31" w:rsidRDefault="00673D3E" w:rsidP="005979B8">
            <w:pPr>
              <w:pStyle w:val="Default"/>
              <w:spacing w:before="40" w:after="40"/>
              <w:rPr>
                <w:rFonts w:ascii="Arial" w:hAnsi="Arial" w:cs="Arial"/>
                <w:color w:val="auto"/>
                <w:sz w:val="18"/>
                <w:szCs w:val="18"/>
              </w:rPr>
            </w:pPr>
            <w:r>
              <w:rPr>
                <w:rFonts w:ascii="Arial" w:hAnsi="Arial" w:cs="Arial"/>
                <w:color w:val="auto"/>
                <w:sz w:val="18"/>
                <w:szCs w:val="18"/>
              </w:rPr>
              <w:t>Yes, results section</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927E7D" w:rsidR="00FB3483" w:rsidRPr="00930A31" w:rsidRDefault="00433665"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2119E9" w:rsidR="00077B44" w:rsidRPr="00930A31" w:rsidRDefault="00433665"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5BCD0C" w:rsidR="00930A31" w:rsidRPr="00930A31" w:rsidRDefault="00673D3E" w:rsidP="00077B44">
            <w:pPr>
              <w:pStyle w:val="Default"/>
              <w:spacing w:before="40" w:after="40"/>
              <w:rPr>
                <w:rFonts w:ascii="Arial" w:hAnsi="Arial" w:cs="Arial"/>
                <w:color w:val="auto"/>
                <w:sz w:val="18"/>
                <w:szCs w:val="18"/>
              </w:rPr>
            </w:pPr>
            <w:r>
              <w:rPr>
                <w:rFonts w:ascii="Arial" w:hAnsi="Arial" w:cs="Arial"/>
                <w:color w:val="auto"/>
                <w:sz w:val="18"/>
                <w:szCs w:val="18"/>
              </w:rPr>
              <w:t>Yes, Section 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33363C" w:rsidR="00930A31" w:rsidRPr="00930A31" w:rsidRDefault="00673D3E" w:rsidP="00077B44">
            <w:pPr>
              <w:pStyle w:val="Default"/>
              <w:spacing w:before="40" w:after="40"/>
              <w:rPr>
                <w:rFonts w:ascii="Arial" w:hAnsi="Arial" w:cs="Arial"/>
                <w:color w:val="auto"/>
                <w:sz w:val="18"/>
                <w:szCs w:val="18"/>
              </w:rPr>
            </w:pPr>
            <w:r>
              <w:rPr>
                <w:rFonts w:ascii="Arial" w:hAnsi="Arial" w:cs="Arial"/>
                <w:color w:val="auto"/>
                <w:sz w:val="18"/>
                <w:szCs w:val="18"/>
              </w:rPr>
              <w:t>Yes, Section 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7947D0" w:rsidR="00930A31" w:rsidRPr="00930A31" w:rsidRDefault="00673D3E" w:rsidP="00077B44">
            <w:pPr>
              <w:pStyle w:val="Default"/>
              <w:spacing w:before="40" w:after="40"/>
              <w:rPr>
                <w:rFonts w:ascii="Arial" w:hAnsi="Arial" w:cs="Arial"/>
                <w:color w:val="auto"/>
                <w:sz w:val="18"/>
                <w:szCs w:val="18"/>
              </w:rPr>
            </w:pPr>
            <w:r>
              <w:rPr>
                <w:rFonts w:ascii="Arial" w:hAnsi="Arial" w:cs="Arial"/>
                <w:color w:val="auto"/>
                <w:sz w:val="18"/>
                <w:szCs w:val="18"/>
              </w:rPr>
              <w:t>Yes, Section 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BDC0F72" w:rsidR="00930A31" w:rsidRPr="00930A31" w:rsidRDefault="00673D3E" w:rsidP="00077B44">
            <w:pPr>
              <w:pStyle w:val="Default"/>
              <w:spacing w:before="40" w:after="40"/>
              <w:rPr>
                <w:rFonts w:ascii="Arial" w:hAnsi="Arial" w:cs="Arial"/>
                <w:color w:val="auto"/>
                <w:sz w:val="18"/>
                <w:szCs w:val="18"/>
              </w:rPr>
            </w:pPr>
            <w:r>
              <w:rPr>
                <w:rFonts w:ascii="Arial" w:hAnsi="Arial" w:cs="Arial"/>
                <w:color w:val="auto"/>
                <w:sz w:val="18"/>
                <w:szCs w:val="18"/>
              </w:rPr>
              <w:t>Yes, Section 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6CD423" w:rsidR="00930A31" w:rsidRPr="00930A31" w:rsidRDefault="00433665" w:rsidP="00077B44">
            <w:pPr>
              <w:pStyle w:val="Default"/>
              <w:spacing w:before="40" w:after="40"/>
              <w:rPr>
                <w:rFonts w:ascii="Arial" w:hAnsi="Arial" w:cs="Arial"/>
                <w:color w:val="auto"/>
                <w:sz w:val="18"/>
                <w:szCs w:val="18"/>
              </w:rPr>
            </w:pPr>
            <w:r>
              <w:rPr>
                <w:rFonts w:ascii="Arial" w:hAnsi="Arial" w:cs="Arial"/>
                <w:color w:val="auto"/>
                <w:sz w:val="18"/>
                <w:szCs w:val="18"/>
              </w:rPr>
              <w:t>Me</w:t>
            </w:r>
            <w:r w:rsidR="0069613D">
              <w:rPr>
                <w:rFonts w:ascii="Arial" w:hAnsi="Arial" w:cs="Arial"/>
                <w:color w:val="auto"/>
                <w:sz w:val="18"/>
                <w:szCs w:val="18"/>
              </w:rPr>
              <w:t>t</w:t>
            </w:r>
            <w:r>
              <w:rPr>
                <w:rFonts w:ascii="Arial" w:hAnsi="Arial" w:cs="Arial"/>
                <w:color w:val="auto"/>
                <w:sz w:val="18"/>
                <w:szCs w:val="18"/>
              </w:rPr>
              <w: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AF0D8B" w:rsidR="00930A31" w:rsidRPr="00930A31" w:rsidRDefault="00433665"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290717" w:rsidR="00930A31" w:rsidRPr="00930A31" w:rsidRDefault="00673D3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C109C4" w:rsidR="00077B44" w:rsidRPr="00930A31" w:rsidRDefault="00673D3E"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E127CF" w:rsidR="00077B44" w:rsidRPr="00930A31" w:rsidRDefault="00433665"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87752A" w:rsidR="00077B44" w:rsidRPr="00930A31" w:rsidRDefault="00433665"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8AA607" w14:textId="77777777" w:rsidR="00862175" w:rsidRDefault="00862175">
      <w:r>
        <w:separator/>
      </w:r>
    </w:p>
  </w:endnote>
  <w:endnote w:type="continuationSeparator" w:id="0">
    <w:p w14:paraId="2B6E5D00" w14:textId="77777777" w:rsidR="00862175" w:rsidRDefault="008621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70F88F" w14:textId="77777777" w:rsidR="00862175" w:rsidRDefault="00862175">
      <w:r>
        <w:separator/>
      </w:r>
    </w:p>
  </w:footnote>
  <w:footnote w:type="continuationSeparator" w:id="0">
    <w:p w14:paraId="2815ECFF" w14:textId="77777777" w:rsidR="00862175" w:rsidRDefault="008621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F051B08" w:rsidR="00947707" w:rsidRPr="00930A31" w:rsidRDefault="000926E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994DD92">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D4E"/>
    <w:rsid w:val="00077B44"/>
    <w:rsid w:val="00080F7E"/>
    <w:rsid w:val="000926EC"/>
    <w:rsid w:val="000C1B86"/>
    <w:rsid w:val="00150BE1"/>
    <w:rsid w:val="00152CDB"/>
    <w:rsid w:val="0018323E"/>
    <w:rsid w:val="00190C83"/>
    <w:rsid w:val="002275F3"/>
    <w:rsid w:val="002333CF"/>
    <w:rsid w:val="00246C93"/>
    <w:rsid w:val="00256BAF"/>
    <w:rsid w:val="00266711"/>
    <w:rsid w:val="00276094"/>
    <w:rsid w:val="002A2A06"/>
    <w:rsid w:val="002F5A81"/>
    <w:rsid w:val="003103C2"/>
    <w:rsid w:val="00350A1A"/>
    <w:rsid w:val="003516AD"/>
    <w:rsid w:val="00363B8D"/>
    <w:rsid w:val="003760FB"/>
    <w:rsid w:val="003B79FF"/>
    <w:rsid w:val="00400A0B"/>
    <w:rsid w:val="004033C1"/>
    <w:rsid w:val="00433665"/>
    <w:rsid w:val="00443C1D"/>
    <w:rsid w:val="00461576"/>
    <w:rsid w:val="004C1685"/>
    <w:rsid w:val="005078EE"/>
    <w:rsid w:val="00550BF1"/>
    <w:rsid w:val="0059028D"/>
    <w:rsid w:val="005979B8"/>
    <w:rsid w:val="005A190C"/>
    <w:rsid w:val="005C6280"/>
    <w:rsid w:val="00640172"/>
    <w:rsid w:val="00673D3E"/>
    <w:rsid w:val="0069613D"/>
    <w:rsid w:val="006E5FE2"/>
    <w:rsid w:val="006F3BA6"/>
    <w:rsid w:val="00726794"/>
    <w:rsid w:val="0075137B"/>
    <w:rsid w:val="0077253C"/>
    <w:rsid w:val="008412D5"/>
    <w:rsid w:val="00862175"/>
    <w:rsid w:val="008A3EAE"/>
    <w:rsid w:val="008E2C91"/>
    <w:rsid w:val="00920F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52389"/>
    <w:rsid w:val="00E66E3A"/>
    <w:rsid w:val="00EB610E"/>
    <w:rsid w:val="00F67C14"/>
    <w:rsid w:val="00FB3483"/>
    <w:rsid w:val="00FF0F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114</Words>
  <Characters>635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jisafe</cp:lastModifiedBy>
  <cp:revision>3</cp:revision>
  <cp:lastPrinted>2020-11-24T03:02:00Z</cp:lastPrinted>
  <dcterms:created xsi:type="dcterms:W3CDTF">2026-02-22T03:45:00Z</dcterms:created>
  <dcterms:modified xsi:type="dcterms:W3CDTF">2026-02-22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753146-e395-4db7-960b-c183a5224250</vt:lpwstr>
  </property>
</Properties>
</file>